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B96" w:rsidRDefault="007F7B96" w:rsidP="007F7B96">
      <w:pPr>
        <w:tabs>
          <w:tab w:val="left" w:pos="142"/>
        </w:tabs>
        <w:spacing w:line="480" w:lineRule="auto"/>
        <w:jc w:val="both"/>
      </w:pPr>
      <w:r w:rsidRPr="00BA5D3C">
        <w:rPr>
          <w:b/>
        </w:rPr>
        <w:t>S</w:t>
      </w:r>
      <w:r w:rsidR="004C5859">
        <w:rPr>
          <w:b/>
        </w:rPr>
        <w:t xml:space="preserve">1 </w:t>
      </w:r>
      <w:r w:rsidRPr="00BA5D3C">
        <w:rPr>
          <w:b/>
        </w:rPr>
        <w:t>Table</w:t>
      </w:r>
      <w:bookmarkStart w:id="0" w:name="_GoBack"/>
      <w:bookmarkEnd w:id="0"/>
      <w:r w:rsidRPr="00BA5D3C">
        <w:rPr>
          <w:b/>
        </w:rPr>
        <w:t>.</w:t>
      </w:r>
      <w:r w:rsidRPr="00BA5D3C">
        <w:t xml:space="preserve"> List of sample details collected from </w:t>
      </w:r>
      <w:proofErr w:type="spellStart"/>
      <w:r w:rsidRPr="00BA5D3C">
        <w:t>Huaca</w:t>
      </w:r>
      <w:proofErr w:type="spellEnd"/>
      <w:r w:rsidRPr="00BA5D3C">
        <w:t xml:space="preserve"> </w:t>
      </w:r>
      <w:proofErr w:type="spellStart"/>
      <w:r w:rsidRPr="00BA5D3C">
        <w:t>Pucllana</w:t>
      </w:r>
      <w:proofErr w:type="spellEnd"/>
      <w:r w:rsidRPr="00BA5D3C">
        <w:t xml:space="preserve"> archaeological site</w:t>
      </w:r>
    </w:p>
    <w:tbl>
      <w:tblPr>
        <w:tblStyle w:val="Tablaconcuadrcula"/>
        <w:tblW w:w="893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2"/>
        <w:gridCol w:w="2835"/>
        <w:gridCol w:w="993"/>
        <w:gridCol w:w="1275"/>
        <w:gridCol w:w="2836"/>
      </w:tblGrid>
      <w:tr w:rsidR="007F7B96" w:rsidRPr="00134914" w:rsidTr="009816A9">
        <w:trPr>
          <w:trHeight w:val="30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7B96" w:rsidRPr="00134914" w:rsidRDefault="003914B4" w:rsidP="00181A7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F7B96" w:rsidRPr="00134914" w:rsidRDefault="007F7B96" w:rsidP="00181A72">
            <w:pPr>
              <w:spacing w:line="360" w:lineRule="auto"/>
              <w:rPr>
                <w:b/>
                <w:bCs/>
              </w:rPr>
            </w:pPr>
            <w:r w:rsidRPr="00134914">
              <w:rPr>
                <w:b/>
                <w:bCs/>
              </w:rPr>
              <w:t>Sample Numb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F7B96" w:rsidRPr="00134914" w:rsidRDefault="00226072" w:rsidP="0022607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7F7B96" w:rsidRPr="00134914">
              <w:rPr>
                <w:b/>
                <w:bCs/>
              </w:rPr>
              <w:t>amp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F7B96" w:rsidRPr="00134914" w:rsidRDefault="007F7B96" w:rsidP="00181A72">
            <w:pPr>
              <w:spacing w:line="360" w:lineRule="auto"/>
              <w:rPr>
                <w:b/>
                <w:bCs/>
              </w:rPr>
            </w:pPr>
            <w:r w:rsidRPr="00134914">
              <w:rPr>
                <w:b/>
                <w:bCs/>
              </w:rPr>
              <w:t>Sample Details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7F7B96" w:rsidRPr="00134914" w:rsidRDefault="007F7B96" w:rsidP="00181A72">
            <w:pPr>
              <w:tabs>
                <w:tab w:val="left" w:pos="4393"/>
              </w:tabs>
              <w:spacing w:line="360" w:lineRule="auto"/>
              <w:rPr>
                <w:b/>
                <w:bCs/>
              </w:rPr>
            </w:pPr>
            <w:r w:rsidRPr="00134914">
              <w:rPr>
                <w:b/>
                <w:bCs/>
              </w:rPr>
              <w:t>Collection Notes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09</w:t>
            </w:r>
          </w:p>
        </w:tc>
        <w:tc>
          <w:tcPr>
            <w:tcW w:w="283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1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a</w:t>
            </w:r>
          </w:p>
        </w:tc>
        <w:tc>
          <w:tcPr>
            <w:tcW w:w="993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8</w:t>
            </w:r>
          </w:p>
        </w:tc>
        <w:tc>
          <w:tcPr>
            <w:tcW w:w="2836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1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1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2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cf14 ind-1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6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>A0 cf14 ind-1/98 Muestra 2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cf14 01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5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1 CF16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9D4896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3,3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1 CF16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7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7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CF15/0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4,3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CF15/0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7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19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CF36/0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6 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CF36/0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4,3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CF36/0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2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 xml:space="preserve">A15 Sin Contexto </w:t>
            </w:r>
          </w:p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 xml:space="preserve">Muestra 6a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8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 xml:space="preserve">A15 Sin Contexto Muestra 6b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4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>A15 Sin Contexto Muestra 7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5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>A15 Sin Contexto Muestra 7b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8</w:t>
            </w:r>
          </w:p>
        </w:tc>
        <w:tc>
          <w:tcPr>
            <w:tcW w:w="283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3 CF01/04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3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3,3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7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3 CF01/04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3b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8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08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9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8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2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08/9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9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8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2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bon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eft femur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 56/97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b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right femur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1 02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5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bo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right </w:t>
            </w:r>
            <w:proofErr w:type="spellStart"/>
            <w:r w:rsidRPr="00BA5D3C">
              <w:rPr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lastRenderedPageBreak/>
              <w:t>1079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8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5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2,3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0-24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8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5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8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20-24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8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5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20-24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7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6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2,3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7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6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1,3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9/96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8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17-2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9/96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8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17-2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4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9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0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6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9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0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7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9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6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2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8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6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2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7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Ychsma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8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6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0-3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8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6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0-3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8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0-3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9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6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1-2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9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1-2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8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3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0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P1,5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0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3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3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0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8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40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8/08 Ind3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0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0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CF003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1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3,6 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lastRenderedPageBreak/>
              <w:t xml:space="preserve"> (55-6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lastRenderedPageBreak/>
              <w:t>1074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CF003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1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7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55-6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CF003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1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5-6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4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1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2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5-5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1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2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6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45-5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1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2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5-5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7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4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8,5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6 +/- 2yrs), maybe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4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6,5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6 +/- 2yrs), maybe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49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4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5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8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5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4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5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8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1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5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6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8,5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6 +/- 2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7/08 Ind5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6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5,5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infan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6 +/- 2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5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7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5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7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7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5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7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5 Ind5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8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4,3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5 Ind5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8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3,8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58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6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9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2,3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16-2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lastRenderedPageBreak/>
              <w:t>1075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6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9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C4,3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16-2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6/08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19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16-2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1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CF8/09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0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5-3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2F433F" w:rsidRDefault="007F7B96" w:rsidP="00181A72">
            <w:pPr>
              <w:spacing w:line="360" w:lineRule="auto"/>
              <w:rPr>
                <w:sz w:val="22"/>
                <w:szCs w:val="22"/>
                <w:lang w:val="es-ES"/>
              </w:rPr>
            </w:pPr>
            <w:r w:rsidRPr="002F433F">
              <w:rPr>
                <w:sz w:val="22"/>
                <w:szCs w:val="22"/>
                <w:lang w:val="es-ES"/>
              </w:rPr>
              <w:t>A20 CF8/09 Ind1 Muestra 20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7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5-3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3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4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1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5-3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4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1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25-3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5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8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2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45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8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2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5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8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2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45-5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8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7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3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6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17/08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3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7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2/07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4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6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2/07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4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2,3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50-6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2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9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5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9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5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P2,5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4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9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6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6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1/09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6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P1,5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4/07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7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6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5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4/07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7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78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4/07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8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</w:t>
            </w:r>
            <w:proofErr w:type="spellStart"/>
            <w:r w:rsidRPr="00BA5D3C">
              <w:rPr>
                <w:sz w:val="22"/>
                <w:szCs w:val="22"/>
              </w:rPr>
              <w:t>subadult</w:t>
            </w:r>
            <w:proofErr w:type="spellEnd"/>
            <w:r w:rsidRPr="00BA5D3C">
              <w:rPr>
                <w:sz w:val="22"/>
                <w:szCs w:val="22"/>
              </w:rPr>
              <w:t xml:space="preserve">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lastRenderedPageBreak/>
              <w:t>(12-15yrs), maybe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lastRenderedPageBreak/>
              <w:t>1077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4/07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8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BA5D3C">
              <w:rPr>
                <w:sz w:val="22"/>
                <w:szCs w:val="22"/>
              </w:rPr>
              <w:t>Wari</w:t>
            </w:r>
            <w:proofErr w:type="spellEnd"/>
            <w:r w:rsidRPr="00BA5D3C">
              <w:rPr>
                <w:sz w:val="22"/>
                <w:szCs w:val="22"/>
              </w:rPr>
              <w:t xml:space="preserve"> culture, </w:t>
            </w:r>
            <w:proofErr w:type="spellStart"/>
            <w:r w:rsidRPr="00BA5D3C">
              <w:rPr>
                <w:sz w:val="22"/>
                <w:szCs w:val="22"/>
              </w:rPr>
              <w:t>subadult</w:t>
            </w:r>
            <w:proofErr w:type="spellEnd"/>
            <w:r w:rsidRPr="00BA5D3C">
              <w:rPr>
                <w:sz w:val="22"/>
                <w:szCs w:val="22"/>
              </w:rPr>
              <w:t xml:space="preserve">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12-15yrs), maybe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8 02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9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25-3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8 02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9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3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5-3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8 02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29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5-3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3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65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0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8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0-4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65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0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6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0-4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5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0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1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6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0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1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8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5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7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0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2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1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40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0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2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6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40-45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89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5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3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C3,3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20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5/09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3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P4,5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0-40yrs), 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1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3/07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4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P4,4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0-4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20 03/07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4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0-4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8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84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7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3,7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30-3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79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84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7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2,6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0-3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2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5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9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0-5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lastRenderedPageBreak/>
              <w:t>1080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95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39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P2,4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50-5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6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10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1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3,6 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10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1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4,6 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0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102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1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1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8 02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3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7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ind w:left="-817" w:firstLine="817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8 02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3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3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6/00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4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3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15 06/00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4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7</w:t>
            </w:r>
          </w:p>
        </w:tc>
        <w:tc>
          <w:tcPr>
            <w:tcW w:w="2836" w:type="dxa"/>
            <w:tcBorders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5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5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5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P2,5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5/01 Ind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5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P1,5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Lima culture, adult 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(35-45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7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01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6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4,7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01/02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6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3,7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19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5/01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7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1,7 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0-3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2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06 75/01 Ind1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7b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2260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M2,7 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 (20-30yrs), female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2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6 68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8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6,5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22</w:t>
            </w:r>
          </w:p>
        </w:tc>
        <w:tc>
          <w:tcPr>
            <w:tcW w:w="283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6 68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8b</w:t>
            </w:r>
          </w:p>
        </w:tc>
        <w:tc>
          <w:tcPr>
            <w:tcW w:w="993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Tooth</w:t>
            </w:r>
          </w:p>
        </w:tc>
        <w:tc>
          <w:tcPr>
            <w:tcW w:w="127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M5,5</w:t>
            </w:r>
          </w:p>
        </w:tc>
        <w:tc>
          <w:tcPr>
            <w:tcW w:w="2836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  <w:tr w:rsidR="007F7B96" w:rsidRPr="00BA5D3C" w:rsidTr="009816A9">
        <w:trPr>
          <w:trHeight w:val="280"/>
        </w:trPr>
        <w:tc>
          <w:tcPr>
            <w:tcW w:w="992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b/>
                <w:sz w:val="22"/>
                <w:szCs w:val="22"/>
              </w:rPr>
            </w:pPr>
            <w:r w:rsidRPr="00BA5D3C">
              <w:rPr>
                <w:b/>
                <w:sz w:val="22"/>
                <w:szCs w:val="22"/>
              </w:rPr>
              <w:t>10823</w:t>
            </w:r>
          </w:p>
        </w:tc>
        <w:tc>
          <w:tcPr>
            <w:tcW w:w="283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 xml:space="preserve">A6 68/96 </w:t>
            </w:r>
            <w:proofErr w:type="spellStart"/>
            <w:r w:rsidRPr="00BA5D3C">
              <w:rPr>
                <w:sz w:val="22"/>
                <w:szCs w:val="22"/>
              </w:rPr>
              <w:t>Muestra</w:t>
            </w:r>
            <w:proofErr w:type="spellEnd"/>
            <w:r w:rsidRPr="00BA5D3C">
              <w:rPr>
                <w:sz w:val="22"/>
                <w:szCs w:val="22"/>
              </w:rPr>
              <w:t xml:space="preserve"> 48c</w:t>
            </w:r>
          </w:p>
        </w:tc>
        <w:tc>
          <w:tcPr>
            <w:tcW w:w="993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Hair</w:t>
            </w:r>
          </w:p>
        </w:tc>
        <w:tc>
          <w:tcPr>
            <w:tcW w:w="1275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6" w:type="dxa"/>
            <w:noWrap/>
            <w:vAlign w:val="center"/>
            <w:hideMark/>
          </w:tcPr>
          <w:p w:rsidR="007F7B96" w:rsidRPr="00BA5D3C" w:rsidRDefault="007F7B96" w:rsidP="00181A72">
            <w:pPr>
              <w:spacing w:line="360" w:lineRule="auto"/>
              <w:rPr>
                <w:sz w:val="22"/>
                <w:szCs w:val="22"/>
              </w:rPr>
            </w:pPr>
            <w:r w:rsidRPr="00BA5D3C">
              <w:rPr>
                <w:sz w:val="22"/>
                <w:szCs w:val="22"/>
              </w:rPr>
              <w:t>Lima culture, adult</w:t>
            </w:r>
          </w:p>
        </w:tc>
      </w:tr>
    </w:tbl>
    <w:p w:rsidR="007F7B96" w:rsidRPr="00BA5D3C" w:rsidRDefault="007F7B96" w:rsidP="007F7B96">
      <w:pPr>
        <w:tabs>
          <w:tab w:val="left" w:pos="142"/>
        </w:tabs>
        <w:spacing w:line="480" w:lineRule="auto"/>
        <w:jc w:val="both"/>
      </w:pPr>
    </w:p>
    <w:p w:rsidR="00B468DC" w:rsidRDefault="00B468DC" w:rsidP="00134914"/>
    <w:sectPr w:rsidR="00B468DC" w:rsidSect="009816A9">
      <w:footerReference w:type="default" r:id="rId7"/>
      <w:pgSz w:w="11906" w:h="16838"/>
      <w:pgMar w:top="1417" w:right="1701" w:bottom="156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8AA" w:rsidRDefault="002E18AA" w:rsidP="00E71E3F">
      <w:r>
        <w:separator/>
      </w:r>
    </w:p>
  </w:endnote>
  <w:endnote w:type="continuationSeparator" w:id="0">
    <w:p w:rsidR="002E18AA" w:rsidRDefault="002E18AA" w:rsidP="00E7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335157"/>
      <w:docPartObj>
        <w:docPartGallery w:val="Page Numbers (Bottom of Page)"/>
        <w:docPartUnique/>
      </w:docPartObj>
    </w:sdtPr>
    <w:sdtEndPr/>
    <w:sdtContent>
      <w:p w:rsidR="00F1534A" w:rsidRDefault="00336669">
        <w:pPr>
          <w:pStyle w:val="Piedepgina"/>
          <w:jc w:val="right"/>
        </w:pPr>
        <w:r>
          <w:fldChar w:fldCharType="begin"/>
        </w:r>
        <w:r w:rsidR="007F7B96">
          <w:instrText xml:space="preserve"> PAGE   \* MERGEFORMAT </w:instrText>
        </w:r>
        <w:r>
          <w:fldChar w:fldCharType="separate"/>
        </w:r>
        <w:r w:rsidR="004C5859">
          <w:rPr>
            <w:noProof/>
          </w:rPr>
          <w:t>1</w:t>
        </w:r>
        <w:r>
          <w:fldChar w:fldCharType="end"/>
        </w:r>
      </w:p>
    </w:sdtContent>
  </w:sdt>
  <w:p w:rsidR="00F1534A" w:rsidRDefault="002E18A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8AA" w:rsidRDefault="002E18AA" w:rsidP="00E71E3F">
      <w:r>
        <w:separator/>
      </w:r>
    </w:p>
  </w:footnote>
  <w:footnote w:type="continuationSeparator" w:id="0">
    <w:p w:rsidR="002E18AA" w:rsidRDefault="002E18AA" w:rsidP="00E7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B96"/>
    <w:rsid w:val="00134914"/>
    <w:rsid w:val="00226072"/>
    <w:rsid w:val="002A3F14"/>
    <w:rsid w:val="002A6093"/>
    <w:rsid w:val="002E18AA"/>
    <w:rsid w:val="00336669"/>
    <w:rsid w:val="0033794B"/>
    <w:rsid w:val="003914B4"/>
    <w:rsid w:val="003A257A"/>
    <w:rsid w:val="00424D96"/>
    <w:rsid w:val="004C5859"/>
    <w:rsid w:val="004F7FDE"/>
    <w:rsid w:val="007F7B96"/>
    <w:rsid w:val="009816A9"/>
    <w:rsid w:val="009D4896"/>
    <w:rsid w:val="00A07332"/>
    <w:rsid w:val="00A922BD"/>
    <w:rsid w:val="00B02306"/>
    <w:rsid w:val="00B468DC"/>
    <w:rsid w:val="00BF3307"/>
    <w:rsid w:val="00DA1075"/>
    <w:rsid w:val="00E71E3F"/>
    <w:rsid w:val="00F435D5"/>
    <w:rsid w:val="00FE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F7B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F7B9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F7B96"/>
  </w:style>
  <w:style w:type="table" w:styleId="Tablaconcuadrcula">
    <w:name w:val="Table Grid"/>
    <w:basedOn w:val="Tablanormal"/>
    <w:uiPriority w:val="59"/>
    <w:rsid w:val="007F7B9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A25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257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257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25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257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25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57A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F7B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F7B9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F7B96"/>
  </w:style>
  <w:style w:type="table" w:styleId="Tablaconcuadrcula">
    <w:name w:val="Table Grid"/>
    <w:basedOn w:val="Tablanormal"/>
    <w:uiPriority w:val="59"/>
    <w:rsid w:val="007F7B9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A25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257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257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25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257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257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57A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6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8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Luffi</cp:lastModifiedBy>
  <cp:revision>3</cp:revision>
  <dcterms:created xsi:type="dcterms:W3CDTF">2016-05-04T20:17:00Z</dcterms:created>
  <dcterms:modified xsi:type="dcterms:W3CDTF">2016-05-04T21:02:00Z</dcterms:modified>
</cp:coreProperties>
</file>